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9CF18" w14:textId="77777777" w:rsidR="0015637F" w:rsidRDefault="0015637F" w:rsidP="0015637F">
      <w:pPr>
        <w:spacing w:line="256" w:lineRule="auto"/>
        <w:rPr>
          <w:rFonts w:ascii="Arial" w:eastAsiaTheme="minorHAnsi" w:hAnsi="Arial" w:cs="Arial"/>
          <w:color w:val="000000" w:themeColor="text1"/>
          <w:sz w:val="20"/>
          <w:szCs w:val="20"/>
          <w:lang w:eastAsia="en-US"/>
        </w:rPr>
      </w:pPr>
      <w:r>
        <w:rPr>
          <w:rFonts w:ascii="Arial" w:eastAsiaTheme="minorHAnsi" w:hAnsi="Arial" w:cs="Arial"/>
          <w:b/>
          <w:color w:val="000000" w:themeColor="text1"/>
          <w:sz w:val="20"/>
          <w:szCs w:val="20"/>
          <w:lang w:eastAsia="en-US"/>
        </w:rPr>
        <w:t>Viroid Ecology in Hops (</w:t>
      </w:r>
      <w:r w:rsidRPr="008A5E4D">
        <w:rPr>
          <w:rFonts w:ascii="Arial" w:eastAsiaTheme="minorHAnsi" w:hAnsi="Arial" w:cs="Arial"/>
          <w:b/>
          <w:i/>
          <w:color w:val="000000" w:themeColor="text1"/>
          <w:sz w:val="20"/>
          <w:szCs w:val="20"/>
          <w:lang w:eastAsia="en-US"/>
        </w:rPr>
        <w:t>Humulus</w:t>
      </w:r>
      <w:r>
        <w:rPr>
          <w:rFonts w:ascii="Arial" w:eastAsiaTheme="minorHAnsi" w:hAnsi="Arial" w:cs="Arial"/>
          <w:b/>
          <w:color w:val="000000" w:themeColor="text1"/>
          <w:sz w:val="20"/>
          <w:szCs w:val="20"/>
          <w:lang w:eastAsia="en-US"/>
        </w:rPr>
        <w:t xml:space="preserve"> </w:t>
      </w:r>
      <w:r w:rsidRPr="008A5E4D">
        <w:rPr>
          <w:rFonts w:ascii="Arial" w:eastAsiaTheme="minorHAnsi" w:hAnsi="Arial" w:cs="Arial"/>
          <w:b/>
          <w:i/>
          <w:color w:val="000000" w:themeColor="text1"/>
          <w:sz w:val="20"/>
          <w:szCs w:val="20"/>
          <w:lang w:eastAsia="en-US"/>
        </w:rPr>
        <w:t>lupulus</w:t>
      </w:r>
      <w:r>
        <w:rPr>
          <w:rFonts w:ascii="Arial" w:eastAsiaTheme="minorHAnsi" w:hAnsi="Arial" w:cs="Arial"/>
          <w:b/>
          <w:color w:val="000000" w:themeColor="text1"/>
          <w:sz w:val="20"/>
          <w:szCs w:val="20"/>
          <w:lang w:eastAsia="en-US"/>
        </w:rPr>
        <w:t xml:space="preserve"> L): High Prevalence in Commercial Systems but Low Presence in Wild Populations</w:t>
      </w:r>
    </w:p>
    <w:p w14:paraId="2DC9B4F0" w14:textId="77777777" w:rsidR="0015637F" w:rsidRDefault="0015637F" w:rsidP="0015637F">
      <w:pPr>
        <w:pStyle w:val="Heading2"/>
        <w:rPr>
          <w:rFonts w:ascii="Arial" w:hAnsi="Arial" w:cs="Arial"/>
          <w:b/>
          <w:color w:val="auto"/>
          <w:sz w:val="20"/>
          <w:szCs w:val="20"/>
        </w:rPr>
      </w:pPr>
      <w:r>
        <w:rPr>
          <w:rFonts w:ascii="Arial" w:hAnsi="Arial" w:cs="Arial"/>
          <w:b/>
          <w:color w:val="auto"/>
          <w:sz w:val="20"/>
          <w:szCs w:val="20"/>
        </w:rPr>
        <w:t>Authors</w:t>
      </w:r>
    </w:p>
    <w:p w14:paraId="11945A77" w14:textId="77777777" w:rsidR="0015637F" w:rsidRPr="001516FD" w:rsidRDefault="0015637F" w:rsidP="0015637F">
      <w:pPr>
        <w:rPr>
          <w:rFonts w:ascii="Arial" w:hAnsi="Arial" w:cs="Arial"/>
          <w:b/>
          <w:sz w:val="20"/>
          <w:szCs w:val="20"/>
          <w:lang w:val="en-GB"/>
        </w:rPr>
      </w:pPr>
      <w:r w:rsidRPr="001516FD">
        <w:rPr>
          <w:rFonts w:ascii="Arial" w:hAnsi="Arial" w:cs="Arial"/>
          <w:b/>
          <w:sz w:val="20"/>
          <w:szCs w:val="20"/>
          <w:lang w:val="en-GB"/>
        </w:rPr>
        <w:t xml:space="preserve">Swati Jagani </w:t>
      </w:r>
      <w:r w:rsidRPr="001516FD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1516FD">
        <w:rPr>
          <w:rFonts w:ascii="Arial" w:hAnsi="Arial" w:cs="Arial"/>
          <w:b/>
          <w:sz w:val="20"/>
          <w:szCs w:val="20"/>
          <w:lang w:val="en-GB"/>
        </w:rPr>
        <w:t xml:space="preserve">, Christina Krönauer </w:t>
      </w:r>
      <w:r w:rsidRPr="001516FD">
        <w:rPr>
          <w:rFonts w:ascii="Arial" w:hAnsi="Arial" w:cs="Arial"/>
          <w:b/>
          <w:sz w:val="20"/>
          <w:szCs w:val="20"/>
          <w:vertAlign w:val="superscript"/>
          <w:lang w:val="en-GB"/>
        </w:rPr>
        <w:t>2</w:t>
      </w:r>
      <w:r w:rsidRPr="001516FD">
        <w:rPr>
          <w:rFonts w:ascii="Arial" w:hAnsi="Arial" w:cs="Arial"/>
          <w:b/>
          <w:sz w:val="20"/>
          <w:szCs w:val="20"/>
          <w:lang w:val="en-GB"/>
        </w:rPr>
        <w:t xml:space="preserve">, Ute Born </w:t>
      </w:r>
      <w:proofErr w:type="gramStart"/>
      <w:r w:rsidRPr="001516FD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proofErr w:type="gramEnd"/>
      <w:r w:rsidRPr="001516FD">
        <w:rPr>
          <w:rFonts w:ascii="Arial" w:hAnsi="Arial" w:cs="Arial"/>
          <w:b/>
          <w:sz w:val="20"/>
          <w:szCs w:val="20"/>
          <w:lang w:val="en-GB"/>
        </w:rPr>
        <w:t xml:space="preserve">, Michael Helmut Hagemann </w:t>
      </w:r>
      <w:r w:rsidRPr="001516FD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</w:p>
    <w:p w14:paraId="7819ED0B" w14:textId="77777777" w:rsidR="0015637F" w:rsidRDefault="0015637F" w:rsidP="0015637F">
      <w:pPr>
        <w:rPr>
          <w:rFonts w:ascii="Arial" w:hAnsi="Arial" w:cs="Arial"/>
          <w:sz w:val="20"/>
          <w:szCs w:val="20"/>
          <w:lang w:val="de-DE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1</w:t>
      </w:r>
      <w:proofErr w:type="gramEnd"/>
      <w:r>
        <w:rPr>
          <w:rFonts w:ascii="Arial" w:hAnsi="Arial" w:cs="Arial"/>
          <w:sz w:val="20"/>
          <w:szCs w:val="20"/>
        </w:rPr>
        <w:t xml:space="preserve"> University of Hohenheim, Production Systems of Horticultural Crops, Emil-Wolff-Str. </w:t>
      </w:r>
      <w:r>
        <w:rPr>
          <w:rFonts w:ascii="Arial" w:hAnsi="Arial" w:cs="Arial"/>
          <w:sz w:val="20"/>
          <w:szCs w:val="20"/>
          <w:lang w:val="de-DE"/>
        </w:rPr>
        <w:t>25, 70599 Stuttgart, Germany</w:t>
      </w:r>
    </w:p>
    <w:p w14:paraId="672A6659" w14:textId="40116AD4" w:rsidR="00A90378" w:rsidRPr="0011169B" w:rsidRDefault="0015637F" w:rsidP="0011169B">
      <w:pPr>
        <w:rPr>
          <w:rFonts w:ascii="Arial" w:hAnsi="Arial" w:cs="Arial"/>
          <w:sz w:val="20"/>
          <w:szCs w:val="20"/>
          <w:vertAlign w:val="superscript"/>
          <w:lang w:val="de-DE"/>
        </w:rPr>
      </w:pPr>
      <w:r>
        <w:rPr>
          <w:rFonts w:ascii="Arial" w:hAnsi="Arial" w:cs="Arial"/>
          <w:sz w:val="20"/>
          <w:szCs w:val="20"/>
          <w:vertAlign w:val="superscript"/>
          <w:lang w:val="de-DE"/>
        </w:rPr>
        <w:t xml:space="preserve">2 </w:t>
      </w:r>
      <w:r>
        <w:rPr>
          <w:rFonts w:ascii="Arial" w:hAnsi="Arial" w:cs="Arial"/>
          <w:sz w:val="20"/>
          <w:szCs w:val="20"/>
          <w:lang w:val="de-DE"/>
        </w:rPr>
        <w:t>Bayerische Landesanstalt für Landwirtschaft, Institute for Crop Science and Plant Breeding, Huell 5 1/3, 85283 Wolnzach</w:t>
      </w:r>
    </w:p>
    <w:p w14:paraId="3E6D27A0" w14:textId="67429ED7" w:rsidR="000839CC" w:rsidRPr="00283005" w:rsidRDefault="00155AAC" w:rsidP="00283005">
      <w:pPr>
        <w:pStyle w:val="Heading1"/>
        <w:rPr>
          <w:rFonts w:ascii="Arial" w:hAnsi="Arial" w:cs="Arial"/>
          <w:b/>
          <w:color w:val="auto"/>
          <w:sz w:val="28"/>
          <w:lang w:val="en-GB"/>
        </w:rPr>
      </w:pPr>
      <w:r>
        <w:rPr>
          <w:rFonts w:ascii="Arial" w:hAnsi="Arial" w:cs="Arial"/>
          <w:b/>
          <w:color w:val="auto"/>
          <w:sz w:val="28"/>
          <w:lang w:val="en-GB"/>
        </w:rPr>
        <w:t xml:space="preserve">Data sheet </w:t>
      </w:r>
      <w:r w:rsidR="00283005" w:rsidRPr="00283005">
        <w:rPr>
          <w:rFonts w:ascii="Arial" w:hAnsi="Arial" w:cs="Arial"/>
          <w:b/>
          <w:color w:val="auto"/>
          <w:sz w:val="28"/>
          <w:lang w:val="en-GB"/>
        </w:rPr>
        <w:t xml:space="preserve">5: </w:t>
      </w:r>
      <w:r w:rsidR="000839CC" w:rsidRPr="00283005">
        <w:rPr>
          <w:rFonts w:ascii="Arial" w:hAnsi="Arial" w:cs="Arial"/>
          <w:b/>
          <w:color w:val="auto"/>
          <w:sz w:val="28"/>
          <w:lang w:val="en-GB"/>
        </w:rPr>
        <w:t>Amplicon Sequences of Hop Viruses and Viroids</w:t>
      </w:r>
      <w:bookmarkStart w:id="0" w:name="_GoBack"/>
      <w:bookmarkEnd w:id="0"/>
      <w:r w:rsidR="00283005">
        <w:rPr>
          <w:rFonts w:ascii="Arial" w:hAnsi="Arial" w:cs="Arial"/>
          <w:b/>
          <w:color w:val="auto"/>
          <w:sz w:val="28"/>
          <w:lang w:val="en-GB"/>
        </w:rPr>
        <w:br/>
      </w:r>
    </w:p>
    <w:p w14:paraId="15965BB9" w14:textId="467D953B" w:rsidR="3F31845F" w:rsidRPr="004A79B1" w:rsidRDefault="0015637F" w:rsidP="3F31845F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3F31845F">
        <w:rPr>
          <w:rFonts w:ascii="Arial" w:hAnsi="Arial" w:cs="Arial"/>
          <w:sz w:val="20"/>
          <w:szCs w:val="20"/>
          <w:lang w:val="en-GB"/>
        </w:rPr>
        <w:t xml:space="preserve">This file contains the </w:t>
      </w:r>
      <w:r w:rsidR="00D07281">
        <w:rPr>
          <w:rFonts w:ascii="Arial" w:hAnsi="Arial" w:cs="Arial"/>
          <w:sz w:val="20"/>
          <w:szCs w:val="20"/>
          <w:lang w:val="en-GB"/>
        </w:rPr>
        <w:t xml:space="preserve">examples of </w:t>
      </w:r>
      <w:r w:rsidRPr="3F31845F">
        <w:rPr>
          <w:rFonts w:ascii="Arial" w:hAnsi="Arial" w:cs="Arial"/>
          <w:sz w:val="20"/>
          <w:szCs w:val="20"/>
          <w:lang w:val="en-GB"/>
        </w:rPr>
        <w:t>nucleotide sequences of the amplicons generated using the primer sets described in the Methods section</w:t>
      </w:r>
      <w:r w:rsidR="00BB72CD">
        <w:rPr>
          <w:rFonts w:ascii="Arial" w:hAnsi="Arial" w:cs="Arial"/>
          <w:sz w:val="20"/>
          <w:szCs w:val="20"/>
          <w:lang w:val="en-GB"/>
        </w:rPr>
        <w:t xml:space="preserve"> and (Data sheet 4)</w:t>
      </w:r>
      <w:r w:rsidRPr="3F31845F">
        <w:rPr>
          <w:rFonts w:ascii="Arial" w:hAnsi="Arial" w:cs="Arial"/>
          <w:sz w:val="20"/>
          <w:szCs w:val="20"/>
          <w:lang w:val="en-GB"/>
        </w:rPr>
        <w:t xml:space="preserve">. </w:t>
      </w:r>
      <w:r w:rsidRPr="004A79B1">
        <w:rPr>
          <w:rFonts w:ascii="Arial" w:hAnsi="Arial" w:cs="Arial"/>
          <w:sz w:val="20"/>
          <w:szCs w:val="20"/>
          <w:lang w:val="en-GB"/>
        </w:rPr>
        <w:t>Sequences are provided in FASTA format, with each entry labeled by pathogen name and amplicon identifier.</w:t>
      </w:r>
    </w:p>
    <w:p w14:paraId="5C23B4EB" w14:textId="6E804DFB" w:rsidR="003A2A1A" w:rsidRPr="00060463" w:rsidRDefault="20BEE729" w:rsidP="00060463">
      <w:pPr>
        <w:spacing w:line="360" w:lineRule="auto"/>
        <w:jc w:val="both"/>
        <w:rPr>
          <w:rFonts w:ascii="Arial" w:hAnsi="Arial" w:cs="Arial"/>
          <w:b/>
          <w:szCs w:val="20"/>
          <w:lang w:val="en-GB"/>
        </w:rPr>
      </w:pPr>
      <w:r w:rsidRPr="00121128">
        <w:rPr>
          <w:rFonts w:ascii="Arial" w:hAnsi="Arial" w:cs="Arial"/>
          <w:b/>
          <w:szCs w:val="20"/>
          <w:lang w:val="en-GB"/>
        </w:rPr>
        <w:t>Viroids</w:t>
      </w:r>
    </w:p>
    <w:p w14:paraId="3CDEA903" w14:textId="203344B5" w:rsidR="008176B1" w:rsidRPr="008176B1" w:rsidRDefault="003A2A1A" w:rsidP="008A28AE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˃</w:t>
      </w:r>
      <w:proofErr w:type="spellStart"/>
      <w:r w:rsidR="008176B1"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op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="008176B1"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Stunt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="00E8663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V</w:t>
      </w:r>
      <w:r w:rsidR="008176B1"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iroid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Amplicon</w:t>
      </w:r>
      <w:proofErr w:type="spellEnd"/>
      <w:r w:rsidR="00BA5BD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, Partial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|Primers: </w:t>
      </w:r>
      <w:proofErr w:type="spellStart"/>
      <w:r w:rsidR="008176B1"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SVd_II</w:t>
      </w:r>
      <w:proofErr w:type="spellEnd"/>
      <w:r w:rsidR="008176B1"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and HpSVd3_160_</w:t>
      </w:r>
    </w:p>
    <w:p w14:paraId="0D92D30C" w14:textId="380C2C30" w:rsidR="008A28AE" w:rsidRDefault="00EF6C6B" w:rsidP="008A28AE">
      <w:pPr>
        <w:pBdr>
          <w:bottom w:val="single" w:sz="6" w:space="1" w:color="auto"/>
        </w:pBd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3A2A1A">
        <w:rPr>
          <w:rFonts w:ascii="Courier New" w:eastAsia="Times New Roman" w:hAnsi="Courier New" w:cs="Courier New"/>
          <w:sz w:val="20"/>
          <w:szCs w:val="20"/>
          <w:lang w:val="en-GB" w:eastAsia="en-GB"/>
        </w:rPr>
        <w:t>ggacgatcgaaatgtgtttcgaaggcagagcctctactccagagcaccgcggccctctctccacgcctctcgctggattctgagaagagttgccccggggctcctttctcaggtaagtacctccctgccttgttttttctttgcttggccttctgcggcaactcgagaattccccagaggggctcaagagaggatccgcggccagaggctcagatagacaaaaagcaggttgggacgaaccgagaggtgagcccaccgg</w:t>
      </w:r>
    </w:p>
    <w:p w14:paraId="6B08894F" w14:textId="77777777" w:rsidR="002578DC" w:rsidRDefault="002578DC" w:rsidP="008A28AE">
      <w:pPr>
        <w:pBdr>
          <w:bottom w:val="single" w:sz="6" w:space="1" w:color="auto"/>
        </w:pBd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</w:p>
    <w:p w14:paraId="403ABF5A" w14:textId="2D01DF60" w:rsidR="008176B1" w:rsidRDefault="008176B1" w:rsidP="00D606AA">
      <w:pP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</w:p>
    <w:p w14:paraId="74CD52E1" w14:textId="06D1D577" w:rsidR="008176B1" w:rsidRPr="008176B1" w:rsidRDefault="008176B1" w:rsidP="00D606AA">
      <w:pPr>
        <w:spacing w:after="0" w:line="276" w:lineRule="auto"/>
        <w:jc w:val="both"/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</w:pP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˃</w:t>
      </w:r>
      <w:proofErr w:type="spellStart"/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op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Stunt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V</w:t>
      </w: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iroid_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Amplicon</w:t>
      </w:r>
      <w:proofErr w:type="spellEnd"/>
      <w:r w:rsidR="00BA5BD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, Partial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| Primers: </w:t>
      </w: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HSVdSano9F and HSVdSano9R </w:t>
      </w:r>
    </w:p>
    <w:p w14:paraId="2C3F4E9F" w14:textId="707DCAA9" w:rsidR="008176B1" w:rsidRDefault="00EF6C6B" w:rsidP="00D606AA">
      <w:pPr>
        <w:pBdr>
          <w:bottom w:val="single" w:sz="6" w:space="1" w:color="auto"/>
        </w:pBd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8176B1">
        <w:rPr>
          <w:rFonts w:ascii="Courier New" w:eastAsia="Times New Roman" w:hAnsi="Courier New" w:cs="Courier New"/>
          <w:sz w:val="20"/>
          <w:szCs w:val="20"/>
          <w:lang w:val="en-GB" w:eastAsia="en-GB"/>
        </w:rPr>
        <w:t>ctgagaagagttgccccggggctcctttctcaggtaagtacctccctgccttgttttttctttgcttggccttctgcggcaactcgagaattccccagaggggctcaagagaggatccgcggccagaggctcagatagacaaaaagcaggttgggacgaaccgagaggtgatgccaccggtcgcgtctcatcggaagagccagaagaaggtaaagaagaagggacgatcgatggtgtttcgaaggcagagcctcta</w:t>
      </w:r>
    </w:p>
    <w:p w14:paraId="073ECFCD" w14:textId="77777777" w:rsidR="005131B7" w:rsidRPr="008176B1" w:rsidRDefault="005131B7" w:rsidP="00D606AA">
      <w:pPr>
        <w:pBdr>
          <w:bottom w:val="single" w:sz="6" w:space="1" w:color="auto"/>
        </w:pBd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</w:p>
    <w:p w14:paraId="2ABFF888" w14:textId="77777777" w:rsidR="002578DC" w:rsidRDefault="002578DC" w:rsidP="00D606AA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5611AE" w14:textId="2324A8B0" w:rsidR="00745D9D" w:rsidRPr="00E10F2B" w:rsidRDefault="00E10F2B" w:rsidP="00D606AA">
      <w:pPr>
        <w:spacing w:after="0" w:line="276" w:lineRule="auto"/>
        <w:jc w:val="both"/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</w:pP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˃</w:t>
      </w:r>
      <w:proofErr w:type="spellStart"/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op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Stunt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V</w:t>
      </w: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iroid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Amplicon</w:t>
      </w:r>
      <w:proofErr w:type="spellEnd"/>
      <w:r w:rsidR="000D2B9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, </w:t>
      </w:r>
      <w:r w:rsidR="00BA5BD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Partial</w:t>
      </w:r>
      <w:r w:rsidR="00D21B19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|</w:t>
      </w: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</w:t>
      </w:r>
      <w:r w:rsidR="00E8663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Primers: </w:t>
      </w:r>
      <w:proofErr w:type="spellStart"/>
      <w:r w:rsidR="00745D9D" w:rsidRPr="00E10F2B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SVd_Eich_F</w:t>
      </w:r>
      <w:proofErr w:type="spellEnd"/>
      <w:r w:rsidR="00745D9D" w:rsidRPr="00E10F2B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and </w:t>
      </w:r>
      <w:proofErr w:type="spellStart"/>
      <w:r w:rsidR="00745D9D" w:rsidRPr="00E10F2B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SVd_Eich_R</w:t>
      </w:r>
      <w:proofErr w:type="spellEnd"/>
    </w:p>
    <w:p w14:paraId="4B932A4E" w14:textId="430F88A0" w:rsidR="000038B4" w:rsidRDefault="00EF6C6B" w:rsidP="005131B7">
      <w:pPr>
        <w:pBdr>
          <w:bottom w:val="single" w:sz="6" w:space="1" w:color="auto"/>
        </w:pBd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proofErr w:type="gramStart"/>
      <w:r w:rsidRPr="00E10F2B">
        <w:rPr>
          <w:rFonts w:ascii="Courier New" w:eastAsia="Times New Roman" w:hAnsi="Courier New" w:cs="Courier New"/>
          <w:sz w:val="20"/>
          <w:szCs w:val="20"/>
          <w:lang w:val="en-GB" w:eastAsia="en-GB"/>
        </w:rPr>
        <w:t>gtgatgccaccggtcgcgtctcatcggaagagccagaagaaggtaaagaagaagggacgatcgatggtgtttcgaaggcagagcctctactccagagcaccgcggccctctctccacgcctctcgctggattctgagaagagttgcc</w:t>
      </w:r>
      <w:proofErr w:type="gramEnd"/>
    </w:p>
    <w:p w14:paraId="7BD78AC5" w14:textId="77777777" w:rsidR="005131B7" w:rsidRDefault="005131B7" w:rsidP="005131B7">
      <w:pPr>
        <w:pBdr>
          <w:bottom w:val="single" w:sz="6" w:space="1" w:color="auto"/>
        </w:pBd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</w:p>
    <w:p w14:paraId="0E95A8A7" w14:textId="23957CF1" w:rsidR="00DE5C3F" w:rsidRDefault="00DE5C3F" w:rsidP="000038B4">
      <w:pPr>
        <w:pStyle w:val="HTMLPreformatted"/>
      </w:pPr>
    </w:p>
    <w:p w14:paraId="79FFAB9E" w14:textId="64128699" w:rsidR="00121128" w:rsidRPr="00060463" w:rsidRDefault="00060463" w:rsidP="00DE5C3F">
      <w:pPr>
        <w:spacing w:after="0" w:line="276" w:lineRule="auto"/>
        <w:jc w:val="both"/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</w:pP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˃</w:t>
      </w:r>
      <w:proofErr w:type="spellStart"/>
      <w:r w:rsidRPr="00060463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op</w:t>
      </w:r>
      <w:r w:rsidR="00E8663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Pr="00060463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Latent</w:t>
      </w:r>
      <w:r w:rsidR="00E8663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V</w:t>
      </w:r>
      <w:r w:rsidRPr="00060463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iroid</w:t>
      </w:r>
      <w:r w:rsidR="00E8663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Amplicon</w:t>
      </w:r>
      <w:proofErr w:type="spellEnd"/>
      <w:r w:rsidR="00BA5BD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, Partial</w:t>
      </w:r>
      <w:r w:rsidR="00E8663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| Primers:</w:t>
      </w:r>
      <w:r w:rsidR="00BA5BD4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</w:t>
      </w:r>
      <w:r w:rsidR="00DE5C3F" w:rsidRPr="00060463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LVd-M and HLVd-P</w:t>
      </w:r>
    </w:p>
    <w:p w14:paraId="2A263BEB" w14:textId="02BB2438" w:rsidR="00060463" w:rsidRDefault="00EF6C6B" w:rsidP="00DE5C3F">
      <w:pPr>
        <w:pBdr>
          <w:bottom w:val="single" w:sz="6" w:space="1" w:color="auto"/>
        </w:pBd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060463">
        <w:rPr>
          <w:rFonts w:ascii="Courier New" w:eastAsia="Times New Roman" w:hAnsi="Courier New" w:cs="Courier New"/>
          <w:sz w:val="20"/>
          <w:szCs w:val="20"/>
          <w:lang w:val="en-GB" w:eastAsia="en-GB"/>
        </w:rPr>
        <w:t>gtgtgaagaaggagccgttccacgcaggacgcgaacaagaagaagccgaagcaacttcaggtcgccgcgcacgaactggcgctcgatctccgcctcgctcgagtaggtttccccggggatccctcttcgagcccttgccaccatacaggtaagtcacgtagtgtattccccagaggggcactttttatgtgaacttctgcaggtaaagctc</w:t>
      </w:r>
    </w:p>
    <w:p w14:paraId="196745B2" w14:textId="77777777" w:rsidR="005131B7" w:rsidRDefault="005131B7" w:rsidP="00DE5C3F">
      <w:pPr>
        <w:pBdr>
          <w:bottom w:val="single" w:sz="6" w:space="1" w:color="auto"/>
        </w:pBd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</w:p>
    <w:p w14:paraId="582933DA" w14:textId="4B3C79D6" w:rsidR="00060463" w:rsidRDefault="00060463">
      <w:pPr>
        <w:spacing w:after="0" w:line="240" w:lineRule="auto"/>
        <w:ind w:hanging="147"/>
        <w:jc w:val="center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en-GB"/>
        </w:rPr>
        <w:br w:type="page"/>
      </w:r>
    </w:p>
    <w:p w14:paraId="298F6436" w14:textId="688CF6CE" w:rsidR="000038B4" w:rsidRPr="00121128" w:rsidRDefault="000038B4" w:rsidP="00A94DF8">
      <w:pPr>
        <w:spacing w:after="0" w:line="276" w:lineRule="auto"/>
        <w:jc w:val="both"/>
        <w:rPr>
          <w:rFonts w:ascii="Arial" w:hAnsi="Arial" w:cs="Arial"/>
          <w:b/>
          <w:bCs/>
          <w:szCs w:val="20"/>
          <w:lang w:val="en-GB"/>
        </w:rPr>
      </w:pPr>
      <w:r w:rsidRPr="00121128">
        <w:rPr>
          <w:rFonts w:ascii="Arial" w:hAnsi="Arial" w:cs="Arial"/>
          <w:b/>
          <w:bCs/>
          <w:szCs w:val="20"/>
          <w:lang w:val="en-GB"/>
        </w:rPr>
        <w:lastRenderedPageBreak/>
        <w:t>Viruses</w:t>
      </w:r>
    </w:p>
    <w:p w14:paraId="748E2FC8" w14:textId="77777777" w:rsidR="00D606AA" w:rsidRPr="00D606AA" w:rsidRDefault="00D606AA" w:rsidP="00A94DF8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5EE431F" w14:textId="7A81A7E8" w:rsidR="00D606AA" w:rsidRPr="00642A3D" w:rsidRDefault="00642A3D" w:rsidP="00D606AA">
      <w:pPr>
        <w:spacing w:after="0" w:line="276" w:lineRule="auto"/>
        <w:jc w:val="both"/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</w:pP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˃</w:t>
      </w:r>
      <w:proofErr w:type="spellStart"/>
      <w:r w:rsidR="000038B4" w:rsidRPr="00642A3D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op</w:t>
      </w:r>
      <w:r w:rsidR="001045B6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="000038B4" w:rsidRPr="00642A3D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Mosaic</w:t>
      </w:r>
      <w:r w:rsidR="001045B6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="000038B4" w:rsidRPr="00642A3D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Virus</w:t>
      </w:r>
      <w:r w:rsidR="001045B6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Amplicon</w:t>
      </w:r>
      <w:proofErr w:type="spellEnd"/>
      <w:r w:rsidR="001045B6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, Partial | Primers: </w:t>
      </w:r>
      <w:r w:rsidR="00D606AA" w:rsidRPr="00642A3D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pMV_MH_F and HpMV_MH_R</w:t>
      </w:r>
    </w:p>
    <w:p w14:paraId="50F3F2C0" w14:textId="5B0AC627" w:rsidR="000038B4" w:rsidRDefault="00642A3D" w:rsidP="000038B4">
      <w:pPr>
        <w:pStyle w:val="HTMLPreformatted"/>
      </w:pPr>
      <w:r w:rsidRPr="00642A3D">
        <w:t>ggccactgcggccaccggtaacctctacatccatattcccaaaatgctgattcctgttggctctccggagggcgatatccttgtgcgtgctgtgcgctaacttctccctcggcgttggacgtctcactatgccgtcaagtggttgcacagcagcggcattctcaacataatcgaagcagtcgaaagctgcgaaacggtcctcaaactgaaatcccatcgccgcccaatcagaaggtggctggttgtgcaccaacatgtaagaccacgtcacgggggcatacaagcgacagaccctgcggagtgtctcagcatctttcttcatgatagctagcactgagtctgctgcaatggctccgccaggccactcaaatgaaccccttgggtctaaatacacagagctgctcgcgtccttacagtagatcacggcctgaataataaccctttgtatgtgctcagttggaacacctagcccttctaagttcgtataaatcttcattatatcctctgcagtggccatgttgttggaaacaggtttcggtggtatacgcagcagtgagtcaagagacggtttacagtaggggttggcagggtcagagcgcatatcagctgtaagtaccaacgccggccgacctgtttctaaactggaattcgtaatttgcacggcactgcgcctcctacgcataaattctctcagcttctctaacctcgcttccaacatttcttcccgcacagcttccagatctttgagcccagcggcatagtcatccacgctcacggttgaggactcaccggctcccactttctctttaagtttggtctcttccccagcgtttttcggcttttgggtctcagg</w:t>
      </w:r>
    </w:p>
    <w:p w14:paraId="6BD0A7CF" w14:textId="6F549FFE" w:rsidR="00745D9D" w:rsidRDefault="00745D9D" w:rsidP="00745D9D">
      <w:pPr>
        <w:pStyle w:val="HTMLPreformatted"/>
        <w:pBdr>
          <w:bottom w:val="single" w:sz="6" w:space="1" w:color="auto"/>
        </w:pBdr>
      </w:pPr>
    </w:p>
    <w:p w14:paraId="028053EA" w14:textId="77777777" w:rsidR="000038B4" w:rsidRPr="000038B4" w:rsidRDefault="000038B4" w:rsidP="000038B4">
      <w:pPr>
        <w:pStyle w:val="HTMLPreformatted"/>
      </w:pPr>
    </w:p>
    <w:p w14:paraId="739A735A" w14:textId="0B951601" w:rsidR="007D4F25" w:rsidRPr="005131B7" w:rsidRDefault="005131B7" w:rsidP="00A94DF8">
      <w:pPr>
        <w:spacing w:after="0" w:line="276" w:lineRule="auto"/>
        <w:jc w:val="both"/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</w:pP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˃</w:t>
      </w:r>
      <w:proofErr w:type="spellStart"/>
      <w:r w:rsidR="007D4F25" w:rsidRPr="005131B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</w:t>
      </w:r>
      <w:r w:rsidR="00D606AA" w:rsidRPr="005131B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op</w:t>
      </w:r>
      <w:r w:rsidR="002B3942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="00D606AA" w:rsidRPr="005131B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Latent</w:t>
      </w:r>
      <w:r w:rsidR="002B3942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="00D606AA" w:rsidRPr="005131B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Virus</w:t>
      </w:r>
      <w:r w:rsidR="002B3942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Amplicon</w:t>
      </w:r>
      <w:proofErr w:type="spellEnd"/>
      <w:r w:rsidR="002B3942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, </w:t>
      </w:r>
      <w:r w:rsidR="001045B6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P</w:t>
      </w:r>
      <w:r w:rsidR="002B3942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artial |Primers:</w:t>
      </w:r>
      <w:r w:rsidR="001045B6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</w:t>
      </w:r>
      <w:r w:rsidR="00D606AA" w:rsidRPr="005131B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pLV_MH_F2 and HpLV_MH_R</w:t>
      </w:r>
    </w:p>
    <w:p w14:paraId="13EDE267" w14:textId="44FD2EBA" w:rsidR="000038B4" w:rsidRPr="005131B7" w:rsidRDefault="005131B7" w:rsidP="00A94DF8">
      <w:pP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131B7">
        <w:rPr>
          <w:rFonts w:ascii="Courier New" w:eastAsia="Times New Roman" w:hAnsi="Courier New" w:cs="Courier New"/>
          <w:sz w:val="20"/>
          <w:szCs w:val="20"/>
          <w:lang w:val="en-GB" w:eastAsia="en-GB"/>
        </w:rPr>
        <w:t>acacgcaggtaaaacatacttaattattagacttagagtaatcacgttgaagctcgggcccattctttcccccggttatttccacatctagattcccgaaaagctgattcctattcgcacggcgcagcgctagatctttatgagtcttatttgcaatcttctctcttgctgtggggactctgatcagcccttccagtggttgcacagccgcagcattttcaacgtagtccaagcaatcaaaagctgcaaagcgatcttcacgctgaaagcccatttcggaccagtcagaagggggattgttatgtagcagcatgtagttccacgtgagtggcgcatacaacctgcaaacgcgcctcaaggtctcggcatccttctttattatcgcaagcactgaatcggccgagatagccccgccacgccactcgaaagagccccgggggtccacatagggtgaactgctggagtccttgcaatagaacaccgcttgcaagatcacgctttgcacgtgttcagtgggcacacccaacccctctagatcaacgcagatcttcatcatatcctccgaggtggccatgttgtttgacacgaccctaggctttatcatcaacaaagcatccaacgagggtttgttgtacgggttggtaggatcaggcagcatgtcgggtgtaggcttgagtgcgggccggcctgtttctagccctgcgttagtcacgcgaatagctgcccttctacgagccaggaactccctcaatttgctcaacctcaactccaccatctcctcttcatcatcatcagaccctagcccaggatcaatgtacttcttaagcaactcatctttcctctttgaggactcagccttttctttattct</w:t>
      </w:r>
    </w:p>
    <w:p w14:paraId="79114F81" w14:textId="24813973" w:rsidR="007D4F25" w:rsidRDefault="007D4F25" w:rsidP="000038B4">
      <w:pPr>
        <w:pStyle w:val="HTMLPreformatted"/>
        <w:pBdr>
          <w:bottom w:val="single" w:sz="6" w:space="1" w:color="auto"/>
        </w:pBdr>
      </w:pPr>
    </w:p>
    <w:p w14:paraId="645B1F4F" w14:textId="0D212583" w:rsidR="007D4F25" w:rsidRDefault="007D4F25" w:rsidP="000038B4">
      <w:pPr>
        <w:pStyle w:val="HTMLPreformatted"/>
      </w:pPr>
    </w:p>
    <w:p w14:paraId="222B28B7" w14:textId="19703D5F" w:rsidR="00D606AA" w:rsidRPr="00F3713C" w:rsidRDefault="00F3713C" w:rsidP="00D606AA">
      <w:pPr>
        <w:spacing w:after="0" w:line="276" w:lineRule="auto"/>
        <w:jc w:val="both"/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</w:pP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˃</w:t>
      </w:r>
      <w:proofErr w:type="spellStart"/>
      <w:r w:rsidR="00A94DF8" w:rsidRPr="00F3713C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Apple</w:t>
      </w:r>
      <w:r w:rsidR="00D83262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="00A94DF8" w:rsidRPr="00F3713C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Mosaic</w:t>
      </w:r>
      <w:r w:rsidR="00D83262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="00A94DF8" w:rsidRPr="00F3713C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Virus</w:t>
      </w:r>
      <w:r w:rsidR="00D83262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Amplicon</w:t>
      </w:r>
      <w:proofErr w:type="spellEnd"/>
      <w:r w:rsidR="00155AAC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, Partial</w:t>
      </w:r>
      <w:r w:rsidR="00D83262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| Primers: </w:t>
      </w:r>
      <w:r w:rsidR="00D606AA" w:rsidRPr="00F3713C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ApMV_Fb_5 and ApMV_1994_</w:t>
      </w:r>
    </w:p>
    <w:p w14:paraId="56172975" w14:textId="75CCF03C" w:rsidR="007D4F25" w:rsidRPr="00F3713C" w:rsidRDefault="00F3713C" w:rsidP="00F3713C">
      <w:pPr>
        <w:spacing w:after="0" w:line="276" w:lineRule="auto"/>
        <w:jc w:val="both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F3713C">
        <w:rPr>
          <w:rFonts w:ascii="Courier New" w:eastAsia="Times New Roman" w:hAnsi="Courier New" w:cs="Courier New"/>
          <w:sz w:val="20"/>
          <w:szCs w:val="20"/>
          <w:lang w:val="en-GB" w:eastAsia="en-GB"/>
        </w:rPr>
        <w:t>ttggtccatcccccctaaaacgcatatcctctcgatatgcttcagttccctttcggaactttgagcttcacgctcctacagttctaacaaatcctcatcgataagtagaacattcatcggtatttgcaccggtggtaactcactcgttatcacatacaaatccctcatgaagactttcgcaccagcggcgaaattcgtcttaaactccaaaaccaatctaaacttcctcacgaagtcatcaaaggttgtgtttggaggggcttcccactgccaacctctcggttggtccttcttgaagccttttcggtccatcggattcggacctttcggattactctcatcgtaatcctctactagaccaatccacccattagaggatagactgtttactcggattatgaaggtatacaccttcaaatccttctctagcagatcacggaagacgtcggcaaagtcaatattcacgaatttgcctgcaaccgtagcagtcacttctcgactgctcaaagccctgtgaccctttggaatctttggttccacattcgggcctctaacctcccaagctgtcctcctcacggacggacctcccttcacgggattcttacccttgttcgggttcgcttgggcgcgaataacagcgcgcttcggaggagcgggtctattcgttccgtgacaccacttgcaattaatgcaagctccagggtgagtgtg</w:t>
      </w:r>
    </w:p>
    <w:p w14:paraId="6B9D6A17" w14:textId="77777777" w:rsidR="00947F58" w:rsidRDefault="00947F58" w:rsidP="007D4F25">
      <w:pPr>
        <w:pStyle w:val="HTMLPreformatted"/>
        <w:pBdr>
          <w:bottom w:val="single" w:sz="6" w:space="1" w:color="auto"/>
        </w:pBdr>
      </w:pPr>
    </w:p>
    <w:p w14:paraId="41FC8216" w14:textId="77777777" w:rsidR="000F7B30" w:rsidRDefault="000F7B30" w:rsidP="00E87813">
      <w:pPr>
        <w:spacing w:after="0" w:line="276" w:lineRule="auto"/>
        <w:jc w:val="both"/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</w:pPr>
    </w:p>
    <w:p w14:paraId="5E36D1FC" w14:textId="0D7E8921" w:rsidR="00E42931" w:rsidRPr="0040517E" w:rsidRDefault="00AC518E" w:rsidP="00E87813">
      <w:pPr>
        <w:spacing w:after="0" w:line="276" w:lineRule="auto"/>
        <w:jc w:val="both"/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</w:pPr>
      <w:r w:rsidRPr="008176B1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˃</w:t>
      </w:r>
      <w:proofErr w:type="spellStart"/>
      <w:r w:rsidR="00E42931" w:rsidRPr="0040517E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American</w:t>
      </w:r>
      <w:r w:rsidR="0040246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="00E42931" w:rsidRPr="0040517E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Hop</w:t>
      </w:r>
      <w:r w:rsidR="0040246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L</w:t>
      </w:r>
      <w:r w:rsidR="00E42931" w:rsidRPr="0040517E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atent</w:t>
      </w:r>
      <w:r w:rsidR="0040246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</w:t>
      </w:r>
      <w:r w:rsidR="00E42931" w:rsidRPr="0040517E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Virus</w:t>
      </w:r>
      <w:r w:rsidR="0040246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_Amplicon</w:t>
      </w:r>
      <w:proofErr w:type="spellEnd"/>
      <w:r w:rsidR="0040246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, Partial |</w:t>
      </w:r>
      <w:r w:rsidRPr="0040517E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 </w:t>
      </w:r>
      <w:r w:rsidR="00402467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 xml:space="preserve">Primers: </w:t>
      </w:r>
      <w:r w:rsidR="00E87813" w:rsidRPr="0040517E">
        <w:rPr>
          <w:rFonts w:ascii="Courier New" w:eastAsia="Times New Roman" w:hAnsi="Courier New" w:cs="Courier New"/>
          <w:b/>
          <w:sz w:val="20"/>
          <w:szCs w:val="20"/>
          <w:lang w:val="en-GB" w:eastAsia="en-GB"/>
        </w:rPr>
        <w:t>AHLVcpF and AHLVcpR</w:t>
      </w:r>
    </w:p>
    <w:p w14:paraId="67CCE017" w14:textId="3CA7623E" w:rsidR="008A28AE" w:rsidRDefault="003E7756" w:rsidP="0040517E">
      <w:pPr>
        <w:pStyle w:val="HTMLPreformatted"/>
      </w:pPr>
      <w:r>
        <w:t>a</w:t>
      </w:r>
      <w:r w:rsidR="0040517E" w:rsidRPr="0040517E">
        <w:t>actccctcttaattgcaggacctcgcattcccccagtaatctcggtgtcgtaactcccgaaagcctcatcccgtgcattcctatccaaagccaggcgttggtgcgtcttgtgagctatgcactcagcactagttgggtgtcttatgagtccctcgactggttgaatcgcagctgggttgaggatataatcgaaggtatcgaaagcggcgaagcgctcttcgtacctgaaacccatcgcttgccagtcagacggaggcgtgttgtgcagcaacatgtagttccagacgatcggggcgtacaagcgagagaccttcctggccgtgctcctcttgttgaatatggcatgtagggaatcgcggggaatagcaccagtcccaaaagatatagacccgttgggatccatgtacctcgagctgctcgtgtttgcgtagtagaggaccatctgtatgatcacccgcgtgacgtgctctgtcgggaccccagcaccttcaatgtcagagaagatcagagcaatgtgctccgaagtggccatattggttgaattcgcttctggcggtaaggcaatcaagtgctcaagtgaaagcatagcgtatggattggcgagatctggtgtcatctccgctagcggcctcagtctgggtctgcccttctcataactcatgttcttgacaatgacactcatgcgctcacttctgactgaatctaaaagctcatccagcctcttaacttcttctgcagccagaatctgagcaggtgatggcgtcaccacgtgtcttggggcatttggcaggtcattccccggggttttggctccactcgaagctggagcaggcgggacgacgacctggtggtccttgtcgcgcggttctcggcttggggttggcgggacctcggtttc</w:t>
      </w:r>
    </w:p>
    <w:p w14:paraId="739CD7B4" w14:textId="551926EB" w:rsidR="002B3942" w:rsidRDefault="002B3942">
      <w:pPr>
        <w:pBdr>
          <w:bottom w:val="single" w:sz="6" w:space="1" w:color="auto"/>
        </w:pBdr>
        <w:spacing w:after="0" w:line="240" w:lineRule="auto"/>
        <w:ind w:hanging="147"/>
        <w:jc w:val="center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>
        <w:br w:type="page"/>
      </w:r>
    </w:p>
    <w:p w14:paraId="0A318702" w14:textId="2C480857" w:rsidR="002B3942" w:rsidRPr="002B3942" w:rsidRDefault="00402467" w:rsidP="002B3942">
      <w:pPr>
        <w:pStyle w:val="HTMLPreformatted"/>
        <w:rPr>
          <w:b/>
          <w:bCs/>
        </w:rPr>
      </w:pPr>
      <w:r w:rsidRPr="008176B1">
        <w:rPr>
          <w:b/>
        </w:rPr>
        <w:lastRenderedPageBreak/>
        <w:t>˃</w:t>
      </w:r>
      <w:proofErr w:type="spellStart"/>
      <w:r w:rsidR="002B3942" w:rsidRPr="002B3942">
        <w:rPr>
          <w:b/>
        </w:rPr>
        <w:t>Arabis</w:t>
      </w:r>
      <w:r>
        <w:rPr>
          <w:b/>
        </w:rPr>
        <w:t>_</w:t>
      </w:r>
      <w:r w:rsidR="002B3942" w:rsidRPr="002B3942">
        <w:rPr>
          <w:b/>
        </w:rPr>
        <w:t>Mosaic</w:t>
      </w:r>
      <w:r>
        <w:rPr>
          <w:b/>
        </w:rPr>
        <w:t>_</w:t>
      </w:r>
      <w:r w:rsidR="002B3942" w:rsidRPr="002B3942">
        <w:rPr>
          <w:b/>
        </w:rPr>
        <w:t>Virus</w:t>
      </w:r>
      <w:r>
        <w:rPr>
          <w:b/>
        </w:rPr>
        <w:t>_Amplicon</w:t>
      </w:r>
      <w:proofErr w:type="spellEnd"/>
      <w:r w:rsidR="007A2B35">
        <w:rPr>
          <w:b/>
        </w:rPr>
        <w:t>, Partial</w:t>
      </w:r>
      <w:r>
        <w:rPr>
          <w:b/>
        </w:rPr>
        <w:t xml:space="preserve"> | Primers: </w:t>
      </w:r>
      <w:r w:rsidR="002B3942" w:rsidRPr="002B3942">
        <w:rPr>
          <w:b/>
          <w:bCs/>
        </w:rPr>
        <w:t>ArMV_2378_F_ and ArMV_793_R_</w:t>
      </w:r>
    </w:p>
    <w:p w14:paraId="43970F66" w14:textId="3E6DC00D" w:rsidR="002B3942" w:rsidRDefault="002B3942" w:rsidP="00C645E8">
      <w:pPr>
        <w:pStyle w:val="HTMLPreformatted"/>
        <w:jc w:val="both"/>
      </w:pPr>
      <w:r w:rsidRPr="002B3942">
        <w:t>tttgattcccagtgttagtgaccccgttccattcactaacaactcttaggactatgccataagtacaagggctacatatatgcactttgcccttgaccacaccaccaataccaagataataactcaaaagtgtattgttataattatacactttatgagttccatcaacaagagtttgacccaacagaagggatacactcttgtaggcactggtagtacttaggtcatattccagtggtgggatagtcagaaacttgaaagacccattgaaagcatcagcgctataaatgaaattgggtcttccaaggaaagtttttgctgcctcaaattcagcatatagctcaactacaaactcccaatctgcagctagctctttgttgtttccagtgaggcatgtgaaatggagtttggggctctcaaaagtagtggcgttaaaccacatagcatgtccacagagctccccataatcaatatcacatgaggttgtcccatttttatgatgcaacagccaatgaggaacccc</w:t>
      </w:r>
    </w:p>
    <w:sectPr w:rsidR="002B3942" w:rsidSect="00A94DF8">
      <w:type w:val="continuous"/>
      <w:pgSz w:w="11909" w:h="16834" w:code="9"/>
      <w:pgMar w:top="851" w:right="1412" w:bottom="993" w:left="1412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K0sDAyMjE0MTK2NDBQ0lEKTi0uzszPAykwrAUAZpHtRiwAAAA="/>
  </w:docVars>
  <w:rsids>
    <w:rsidRoot w:val="00371562"/>
    <w:rsid w:val="000038B4"/>
    <w:rsid w:val="00056FD8"/>
    <w:rsid w:val="00060463"/>
    <w:rsid w:val="000839CC"/>
    <w:rsid w:val="000D2B94"/>
    <w:rsid w:val="000F7B30"/>
    <w:rsid w:val="001045B6"/>
    <w:rsid w:val="0011169B"/>
    <w:rsid w:val="0012003A"/>
    <w:rsid w:val="00121128"/>
    <w:rsid w:val="00122EE9"/>
    <w:rsid w:val="001327B3"/>
    <w:rsid w:val="001516FD"/>
    <w:rsid w:val="00155AAC"/>
    <w:rsid w:val="0015637F"/>
    <w:rsid w:val="001804CD"/>
    <w:rsid w:val="001C36AC"/>
    <w:rsid w:val="002578DC"/>
    <w:rsid w:val="00283005"/>
    <w:rsid w:val="002B3942"/>
    <w:rsid w:val="00371562"/>
    <w:rsid w:val="00380D76"/>
    <w:rsid w:val="003A2A1A"/>
    <w:rsid w:val="003B219B"/>
    <w:rsid w:val="003E7756"/>
    <w:rsid w:val="00402467"/>
    <w:rsid w:val="0040517E"/>
    <w:rsid w:val="004A79B1"/>
    <w:rsid w:val="004E004B"/>
    <w:rsid w:val="005131B7"/>
    <w:rsid w:val="00642A3D"/>
    <w:rsid w:val="006569C4"/>
    <w:rsid w:val="00697565"/>
    <w:rsid w:val="00720336"/>
    <w:rsid w:val="00745D9D"/>
    <w:rsid w:val="007A2B35"/>
    <w:rsid w:val="007D4F25"/>
    <w:rsid w:val="00804063"/>
    <w:rsid w:val="008176B1"/>
    <w:rsid w:val="008A28AE"/>
    <w:rsid w:val="008A5E4D"/>
    <w:rsid w:val="008D3160"/>
    <w:rsid w:val="00947F58"/>
    <w:rsid w:val="00A23C5F"/>
    <w:rsid w:val="00A61519"/>
    <w:rsid w:val="00A67614"/>
    <w:rsid w:val="00A90378"/>
    <w:rsid w:val="00A94DF8"/>
    <w:rsid w:val="00AC518E"/>
    <w:rsid w:val="00B83C1D"/>
    <w:rsid w:val="00BA5BD4"/>
    <w:rsid w:val="00BB72CD"/>
    <w:rsid w:val="00C11A26"/>
    <w:rsid w:val="00C61CB3"/>
    <w:rsid w:val="00C645E8"/>
    <w:rsid w:val="00CF2754"/>
    <w:rsid w:val="00D07281"/>
    <w:rsid w:val="00D13F87"/>
    <w:rsid w:val="00D21B19"/>
    <w:rsid w:val="00D606AA"/>
    <w:rsid w:val="00D83262"/>
    <w:rsid w:val="00DE3DB6"/>
    <w:rsid w:val="00DE5C3F"/>
    <w:rsid w:val="00DF6D8D"/>
    <w:rsid w:val="00E10F2B"/>
    <w:rsid w:val="00E20345"/>
    <w:rsid w:val="00E258CB"/>
    <w:rsid w:val="00E42931"/>
    <w:rsid w:val="00E778A7"/>
    <w:rsid w:val="00E86634"/>
    <w:rsid w:val="00E87813"/>
    <w:rsid w:val="00EF6C6B"/>
    <w:rsid w:val="00F3713C"/>
    <w:rsid w:val="00FA136F"/>
    <w:rsid w:val="20BEE729"/>
    <w:rsid w:val="36E542F5"/>
    <w:rsid w:val="375B1002"/>
    <w:rsid w:val="3F31845F"/>
    <w:rsid w:val="660DA9A9"/>
    <w:rsid w:val="7102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E7A6D"/>
  <w15:chartTrackingRefBased/>
  <w15:docId w15:val="{381FFF50-58E8-4307-AF25-FE876574E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ind w:hanging="147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C3F"/>
    <w:pPr>
      <w:spacing w:after="160" w:line="278" w:lineRule="auto"/>
      <w:ind w:firstLine="0"/>
      <w:jc w:val="left"/>
    </w:pPr>
    <w:rPr>
      <w:rFonts w:asciiTheme="minorHAnsi" w:eastAsiaTheme="minorEastAsia" w:hAnsiTheme="minorHAnsi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0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5637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paragraph" w:styleId="ListParagraph">
    <w:name w:val="List Paragraph"/>
    <w:basedOn w:val="Normal"/>
    <w:uiPriority w:val="34"/>
    <w:qFormat/>
    <w:rsid w:val="0015637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A79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79B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8300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1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4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6601537F500347A3CB1F94EA34817A" ma:contentTypeVersion="13" ma:contentTypeDescription="Create a new document." ma:contentTypeScope="" ma:versionID="bdc5f599af0b3ebc290a222801105b25">
  <xsd:schema xmlns:xsd="http://www.w3.org/2001/XMLSchema" xmlns:xs="http://www.w3.org/2001/XMLSchema" xmlns:p="http://schemas.microsoft.com/office/2006/metadata/properties" xmlns:ns2="14b174c4-cd78-4e8f-a46c-e56803eb4c35" xmlns:ns3="090e463d-6295-411b-8a34-9db847c5ad55" targetNamespace="http://schemas.microsoft.com/office/2006/metadata/properties" ma:root="true" ma:fieldsID="058d7810aacf5b74a661fb3382602240" ns2:_="" ns3:_="">
    <xsd:import namespace="14b174c4-cd78-4e8f-a46c-e56803eb4c35"/>
    <xsd:import namespace="090e463d-6295-411b-8a34-9db847c5ad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174c4-cd78-4e8f-a46c-e56803eb4c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6a84dbc-1963-4dd9-961a-a26084293e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0e463d-6295-411b-8a34-9db847c5ad55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d808d965-1a9c-476e-b4e4-09b3c23bf638}" ma:internalName="TaxCatchAll" ma:showField="CatchAllData" ma:web="090e463d-6295-411b-8a34-9db847c5ad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4b174c4-cd78-4e8f-a46c-e56803eb4c35">
      <Terms xmlns="http://schemas.microsoft.com/office/infopath/2007/PartnerControls"/>
    </lcf76f155ced4ddcb4097134ff3c332f>
    <TaxCatchAll xmlns="090e463d-6295-411b-8a34-9db847c5ad55" xsi:nil="true"/>
  </documentManagement>
</p:properties>
</file>

<file path=customXml/itemProps1.xml><?xml version="1.0" encoding="utf-8"?>
<ds:datastoreItem xmlns:ds="http://schemas.openxmlformats.org/officeDocument/2006/customXml" ds:itemID="{68A360C3-5F1F-4CE3-98EB-56861506DA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28F7E7-4C6F-4240-B3CB-F1D0A5F1F6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b174c4-cd78-4e8f-a46c-e56803eb4c35"/>
    <ds:schemaRef ds:uri="090e463d-6295-411b-8a34-9db847c5ad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CEEA73-CA8C-435E-958E-261D96E92BB4}">
  <ds:schemaRefs>
    <ds:schemaRef ds:uri="http://schemas.microsoft.com/office/2006/metadata/properties"/>
    <ds:schemaRef ds:uri="http://schemas.microsoft.com/office/infopath/2007/PartnerControls"/>
    <ds:schemaRef ds:uri="14b174c4-cd78-4e8f-a46c-e56803eb4c35"/>
    <ds:schemaRef ds:uri="090e463d-6295-411b-8a34-9db847c5ad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4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Jagani</dc:creator>
  <cp:keywords/>
  <dc:description/>
  <cp:lastModifiedBy>Swati Jagani</cp:lastModifiedBy>
  <cp:revision>29</cp:revision>
  <dcterms:created xsi:type="dcterms:W3CDTF">2025-09-22T02:54:00Z</dcterms:created>
  <dcterms:modified xsi:type="dcterms:W3CDTF">2025-10-03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6601537F500347A3CB1F94EA34817A</vt:lpwstr>
  </property>
  <property fmtid="{D5CDD505-2E9C-101B-9397-08002B2CF9AE}" pid="3" name="MediaServiceImageTags">
    <vt:lpwstr/>
  </property>
</Properties>
</file>